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AC2" w:rsidRPr="00161AC2" w:rsidRDefault="00161AC2" w:rsidP="00161AC2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</w:rPr>
      </w:pPr>
      <w:r w:rsidRPr="00161AC2">
        <w:rPr>
          <w:rFonts w:ascii="Times New Roman" w:hAnsi="Times New Roman" w:cs="Times New Roman"/>
          <w:i w:val="0"/>
          <w:color w:val="000000" w:themeColor="text1"/>
        </w:rPr>
        <w:t>Table S</w:t>
      </w:r>
      <w:r w:rsidR="008613D9" w:rsidRPr="00161AC2">
        <w:rPr>
          <w:rFonts w:ascii="Times New Roman" w:hAnsi="Times New Roman" w:cs="Times New Roman"/>
          <w:i w:val="0"/>
          <w:color w:val="000000" w:themeColor="text1"/>
        </w:rPr>
        <w:fldChar w:fldCharType="begin"/>
      </w:r>
      <w:r w:rsidRPr="00161AC2">
        <w:rPr>
          <w:rFonts w:ascii="Times New Roman" w:hAnsi="Times New Roman" w:cs="Times New Roman"/>
          <w:i w:val="0"/>
          <w:color w:val="000000" w:themeColor="text1"/>
        </w:rPr>
        <w:instrText xml:space="preserve"> SEQ Table \* ARABIC </w:instrText>
      </w:r>
      <w:r w:rsidR="008613D9" w:rsidRPr="00161AC2">
        <w:rPr>
          <w:rFonts w:ascii="Times New Roman" w:hAnsi="Times New Roman" w:cs="Times New Roman"/>
          <w:i w:val="0"/>
          <w:color w:val="000000" w:themeColor="text1"/>
        </w:rPr>
        <w:fldChar w:fldCharType="separate"/>
      </w:r>
      <w:r w:rsidRPr="00161AC2">
        <w:rPr>
          <w:rFonts w:ascii="Times New Roman" w:hAnsi="Times New Roman" w:cs="Times New Roman"/>
          <w:i w:val="0"/>
          <w:noProof/>
          <w:color w:val="000000" w:themeColor="text1"/>
        </w:rPr>
        <w:t>1</w:t>
      </w:r>
      <w:r w:rsidR="008613D9" w:rsidRPr="00161AC2">
        <w:rPr>
          <w:rFonts w:ascii="Times New Roman" w:hAnsi="Times New Roman" w:cs="Times New Roman"/>
          <w:i w:val="0"/>
          <w:color w:val="000000" w:themeColor="text1"/>
        </w:rPr>
        <w:fldChar w:fldCharType="end"/>
      </w:r>
      <w:r w:rsidRPr="00161AC2">
        <w:rPr>
          <w:rFonts w:ascii="Times New Roman" w:hAnsi="Times New Roman" w:cs="Times New Roman"/>
          <w:i w:val="0"/>
          <w:color w:val="000000" w:themeColor="text1"/>
        </w:rPr>
        <w:t>. CO</w:t>
      </w:r>
      <w:r w:rsidRPr="00161AC2">
        <w:rPr>
          <w:rFonts w:ascii="Times New Roman" w:hAnsi="Times New Roman" w:cs="Times New Roman"/>
          <w:i w:val="0"/>
          <w:color w:val="000000" w:themeColor="text1"/>
          <w:vertAlign w:val="subscript"/>
        </w:rPr>
        <w:t>2</w:t>
      </w:r>
      <w:r w:rsidRPr="00161AC2">
        <w:rPr>
          <w:rFonts w:ascii="Times New Roman" w:hAnsi="Times New Roman" w:cs="Times New Roman"/>
          <w:i w:val="0"/>
          <w:color w:val="000000" w:themeColor="text1"/>
        </w:rPr>
        <w:t xml:space="preserve"> efflux </w:t>
      </w:r>
      <w:r w:rsidRPr="00161AC2">
        <w:rPr>
          <w:rFonts w:ascii="Times New Roman" w:hAnsi="Times New Roman" w:cs="Times New Roman"/>
          <w:i w:val="0"/>
          <w:color w:val="auto"/>
        </w:rPr>
        <w:t>measurements (</w:t>
      </w:r>
      <w:proofErr w:type="spellStart"/>
      <w:r w:rsidRPr="00161AC2">
        <w:rPr>
          <w:rFonts w:ascii="Times New Roman" w:eastAsia="Times New Roman" w:hAnsi="Times New Roman" w:cs="Times New Roman"/>
          <w:i w:val="0"/>
          <w:color w:val="auto"/>
        </w:rPr>
        <w:t>μmol</w:t>
      </w:r>
      <w:proofErr w:type="spellEnd"/>
      <w:r w:rsidRPr="00161AC2">
        <w:rPr>
          <w:rFonts w:ascii="Times New Roman" w:eastAsia="Times New Roman" w:hAnsi="Times New Roman" w:cs="Times New Roman"/>
          <w:i w:val="0"/>
          <w:color w:val="auto"/>
        </w:rPr>
        <w:t xml:space="preserve"> m</w:t>
      </w:r>
      <w:r w:rsidRPr="00161AC2">
        <w:rPr>
          <w:rFonts w:ascii="Times New Roman" w:eastAsia="Times New Roman" w:hAnsi="Times New Roman" w:cs="Times New Roman"/>
          <w:i w:val="0"/>
          <w:color w:val="auto"/>
          <w:vertAlign w:val="superscript"/>
        </w:rPr>
        <w:t>-2</w:t>
      </w:r>
      <w:r w:rsidRPr="00161AC2">
        <w:rPr>
          <w:rFonts w:ascii="Times New Roman" w:eastAsia="Times New Roman" w:hAnsi="Times New Roman" w:cs="Times New Roman"/>
          <w:i w:val="0"/>
          <w:color w:val="auto"/>
        </w:rPr>
        <w:t xml:space="preserve"> s</w:t>
      </w:r>
      <w:r w:rsidRPr="00161AC2">
        <w:rPr>
          <w:rFonts w:ascii="Times New Roman" w:eastAsia="Times New Roman" w:hAnsi="Times New Roman" w:cs="Times New Roman"/>
          <w:i w:val="0"/>
          <w:color w:val="auto"/>
          <w:vertAlign w:val="superscript"/>
        </w:rPr>
        <w:t>-1</w:t>
      </w:r>
      <w:r w:rsidRPr="00161AC2">
        <w:rPr>
          <w:rFonts w:ascii="Times New Roman" w:eastAsia="Times New Roman" w:hAnsi="Times New Roman" w:cs="Times New Roman"/>
          <w:i w:val="0"/>
          <w:color w:val="auto"/>
        </w:rPr>
        <w:t>)</w:t>
      </w:r>
      <w:r w:rsidRPr="00161AC2">
        <w:rPr>
          <w:rFonts w:ascii="Times New Roman" w:hAnsi="Times New Roman" w:cs="Times New Roman"/>
          <w:i w:val="0"/>
          <w:color w:val="auto"/>
        </w:rPr>
        <w:t>.</w:t>
      </w:r>
    </w:p>
    <w:tbl>
      <w:tblPr>
        <w:tblW w:w="5000" w:type="pct"/>
        <w:tblLook w:val="04A0"/>
      </w:tblPr>
      <w:tblGrid>
        <w:gridCol w:w="1303"/>
        <w:gridCol w:w="996"/>
        <w:gridCol w:w="986"/>
        <w:gridCol w:w="946"/>
        <w:gridCol w:w="959"/>
        <w:gridCol w:w="1073"/>
        <w:gridCol w:w="983"/>
        <w:gridCol w:w="983"/>
        <w:gridCol w:w="986"/>
        <w:gridCol w:w="946"/>
        <w:gridCol w:w="959"/>
        <w:gridCol w:w="1073"/>
        <w:gridCol w:w="983"/>
      </w:tblGrid>
      <w:tr w:rsidR="00161AC2" w:rsidRPr="00161AC2" w:rsidTr="00081630">
        <w:trPr>
          <w:trHeight w:val="302"/>
          <w:tblHeader/>
        </w:trPr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CR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SH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FS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TS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OW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IW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15 IW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35 SH</w:t>
            </w:r>
          </w:p>
        </w:tc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35 FS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35 TS</w:t>
            </w:r>
          </w:p>
        </w:tc>
        <w:tc>
          <w:tcPr>
            <w:tcW w:w="4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35 OW</w:t>
            </w:r>
          </w:p>
        </w:tc>
        <w:tc>
          <w:tcPr>
            <w:tcW w:w="3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sz w:val="18"/>
                <w:szCs w:val="18"/>
              </w:rPr>
              <w:t>T35 IW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2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3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4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6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7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50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1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4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2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2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3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4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2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4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0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6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0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2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2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8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7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8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5/2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7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2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3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0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6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7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3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4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5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2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1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8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7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6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6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5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1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7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7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46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3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4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68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0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50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3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4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68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4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3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16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7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0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7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3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8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0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6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3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9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7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/29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3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6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5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4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7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3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8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0/12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6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2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6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18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0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21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9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/25/20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3</w:t>
            </w:r>
          </w:p>
        </w:tc>
      </w:tr>
      <w:tr w:rsidR="00161AC2" w:rsidRPr="00161AC2" w:rsidTr="00081630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/28/2005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6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3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18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9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8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36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6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7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5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0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4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9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19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1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0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1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63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1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4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3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93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/23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28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3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5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1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42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1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4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5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9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5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6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6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7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9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9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4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7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8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2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60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19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3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5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0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7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5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60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1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2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34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2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3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8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6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6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4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24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6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0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4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1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49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5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1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62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6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2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7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47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9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1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8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11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/28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3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3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1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6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8/18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0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8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3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3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84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19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85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35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0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4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3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368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1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3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7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3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117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2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5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3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0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8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7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50</w:t>
            </w:r>
          </w:p>
        </w:tc>
      </w:tr>
      <w:tr w:rsidR="00161AC2" w:rsidRPr="00161AC2" w:rsidTr="00081630">
        <w:trPr>
          <w:trHeight w:val="300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3/2010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2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0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6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58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5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62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4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72</w:t>
            </w:r>
          </w:p>
        </w:tc>
      </w:tr>
      <w:tr w:rsidR="00161AC2" w:rsidRPr="00161AC2" w:rsidTr="00081630">
        <w:trPr>
          <w:trHeight w:val="315"/>
        </w:trPr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/24/2010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14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47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8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5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18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0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1AC2" w:rsidRPr="00161AC2" w:rsidRDefault="00161AC2" w:rsidP="00161A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61AC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99</w:t>
            </w:r>
          </w:p>
        </w:tc>
      </w:tr>
    </w:tbl>
    <w:p w:rsidR="00161AC2" w:rsidRPr="00161AC2" w:rsidRDefault="00161AC2" w:rsidP="003305A8">
      <w:pPr>
        <w:rPr>
          <w:rFonts w:asciiTheme="majorHAnsi" w:hAnsiTheme="majorHAnsi"/>
          <w:color w:val="0070C0"/>
        </w:rPr>
      </w:pPr>
    </w:p>
    <w:sectPr w:rsidR="00161AC2" w:rsidRPr="00161AC2" w:rsidSect="00161AC2">
      <w:pgSz w:w="15840" w:h="12240" w:orient="landscape"/>
      <w:pgMar w:top="1800" w:right="1440" w:bottom="1800" w:left="1440" w:header="708" w:footer="70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3305A8"/>
    <w:rsid w:val="0001379F"/>
    <w:rsid w:val="000626E0"/>
    <w:rsid w:val="00081630"/>
    <w:rsid w:val="00094B4D"/>
    <w:rsid w:val="000E70D5"/>
    <w:rsid w:val="00127CEA"/>
    <w:rsid w:val="00141BBB"/>
    <w:rsid w:val="00161AC2"/>
    <w:rsid w:val="001A602D"/>
    <w:rsid w:val="00204FD1"/>
    <w:rsid w:val="0021462A"/>
    <w:rsid w:val="00243F20"/>
    <w:rsid w:val="00246D11"/>
    <w:rsid w:val="002669C3"/>
    <w:rsid w:val="00297023"/>
    <w:rsid w:val="002D494E"/>
    <w:rsid w:val="003024AC"/>
    <w:rsid w:val="00317883"/>
    <w:rsid w:val="003305A8"/>
    <w:rsid w:val="003870EC"/>
    <w:rsid w:val="003B1A22"/>
    <w:rsid w:val="003D084F"/>
    <w:rsid w:val="003D0DC4"/>
    <w:rsid w:val="003E2A88"/>
    <w:rsid w:val="003F69B2"/>
    <w:rsid w:val="004715AD"/>
    <w:rsid w:val="00494FB1"/>
    <w:rsid w:val="004B52EE"/>
    <w:rsid w:val="005138F5"/>
    <w:rsid w:val="00537AC4"/>
    <w:rsid w:val="00550471"/>
    <w:rsid w:val="005762E9"/>
    <w:rsid w:val="006A5EC5"/>
    <w:rsid w:val="007328C5"/>
    <w:rsid w:val="00762097"/>
    <w:rsid w:val="007827FB"/>
    <w:rsid w:val="007928B4"/>
    <w:rsid w:val="007B7ABE"/>
    <w:rsid w:val="007D7243"/>
    <w:rsid w:val="00801C4A"/>
    <w:rsid w:val="00816B3F"/>
    <w:rsid w:val="008613D9"/>
    <w:rsid w:val="008838A3"/>
    <w:rsid w:val="009102F9"/>
    <w:rsid w:val="009338FD"/>
    <w:rsid w:val="009676F4"/>
    <w:rsid w:val="0097686E"/>
    <w:rsid w:val="00992774"/>
    <w:rsid w:val="009978ED"/>
    <w:rsid w:val="009C3D0E"/>
    <w:rsid w:val="009C58AB"/>
    <w:rsid w:val="009D10D0"/>
    <w:rsid w:val="00A35179"/>
    <w:rsid w:val="00AC757F"/>
    <w:rsid w:val="00B41B01"/>
    <w:rsid w:val="00B43546"/>
    <w:rsid w:val="00B53F4B"/>
    <w:rsid w:val="00B93E2A"/>
    <w:rsid w:val="00BB13BD"/>
    <w:rsid w:val="00BB3FF0"/>
    <w:rsid w:val="00BE76D6"/>
    <w:rsid w:val="00C62AAD"/>
    <w:rsid w:val="00C661CC"/>
    <w:rsid w:val="00C836F4"/>
    <w:rsid w:val="00CB32E7"/>
    <w:rsid w:val="00CD280D"/>
    <w:rsid w:val="00CD37C6"/>
    <w:rsid w:val="00CE4485"/>
    <w:rsid w:val="00D75603"/>
    <w:rsid w:val="00D84408"/>
    <w:rsid w:val="00DD7216"/>
    <w:rsid w:val="00E7556F"/>
    <w:rsid w:val="00EA4CDB"/>
    <w:rsid w:val="00EC1180"/>
    <w:rsid w:val="00EC2E2D"/>
    <w:rsid w:val="00ED2466"/>
    <w:rsid w:val="00ED3887"/>
    <w:rsid w:val="00EE7D9E"/>
    <w:rsid w:val="00EF6273"/>
    <w:rsid w:val="00F0130D"/>
    <w:rsid w:val="00F318C5"/>
    <w:rsid w:val="00F33494"/>
    <w:rsid w:val="00F76AEC"/>
    <w:rsid w:val="00FB7744"/>
    <w:rsid w:val="00FC3755"/>
    <w:rsid w:val="00FE2DA7"/>
    <w:rsid w:val="00FF3D01"/>
    <w:rsid w:val="00FF6B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47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61AC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1AC2"/>
    <w:rPr>
      <w:color w:val="954F72"/>
      <w:u w:val="single"/>
    </w:rPr>
  </w:style>
  <w:style w:type="paragraph" w:customStyle="1" w:styleId="xl64">
    <w:name w:val="xl64"/>
    <w:basedOn w:val="Normal"/>
    <w:rsid w:val="00161A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61AC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161AC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161AC2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61AC2"/>
    <w:pPr>
      <w:spacing w:after="200"/>
    </w:pPr>
    <w:rPr>
      <w:rFonts w:eastAsiaTheme="minorHAnsi"/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61AC2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61AC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1AC2"/>
    <w:pPr>
      <w:tabs>
        <w:tab w:val="center" w:pos="4680"/>
        <w:tab w:val="right" w:pos="9360"/>
      </w:tabs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61AC2"/>
    <w:rPr>
      <w:rFonts w:eastAsiaTheme="minorHAns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161AC2"/>
  </w:style>
  <w:style w:type="paragraph" w:customStyle="1" w:styleId="font5">
    <w:name w:val="font5"/>
    <w:basedOn w:val="Normal"/>
    <w:rsid w:val="00161AC2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font6">
    <w:name w:val="font6"/>
    <w:basedOn w:val="Normal"/>
    <w:rsid w:val="00161AC2"/>
    <w:pPr>
      <w:spacing w:before="100" w:beforeAutospacing="1" w:after="100" w:afterAutospacing="1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rsid w:val="00161AC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9">
    <w:name w:val="xl69"/>
    <w:basedOn w:val="Normal"/>
    <w:rsid w:val="00161AC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161AC2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161AC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3</TotalTime>
  <Pages>4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cosystem health</Company>
  <LinksUpToDate>false</LinksUpToDate>
  <CharactersWithSpaces>6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trick</dc:creator>
  <cp:keywords/>
  <dc:description/>
  <cp:lastModifiedBy>0000415</cp:lastModifiedBy>
  <cp:revision>59</cp:revision>
  <dcterms:created xsi:type="dcterms:W3CDTF">2016-06-28T13:55:00Z</dcterms:created>
  <dcterms:modified xsi:type="dcterms:W3CDTF">2016-08-12T04:46:00Z</dcterms:modified>
</cp:coreProperties>
</file>